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785CD" w14:textId="7C05DB60" w:rsidR="00C54025" w:rsidRPr="00EC491E" w:rsidRDefault="00EC491E" w:rsidP="00EC491E">
      <w:pPr>
        <w:pStyle w:val="Heading1"/>
      </w:pPr>
      <w:r w:rsidRPr="00EC491E">
        <w:t xml:space="preserve">Supplementary </w:t>
      </w:r>
      <w:r w:rsidR="00DA20AB">
        <w:t>T</w:t>
      </w:r>
      <w:r w:rsidR="000E638D">
        <w:t>able 2</w:t>
      </w:r>
      <w:bookmarkStart w:id="0" w:name="_GoBack"/>
      <w:bookmarkEnd w:id="0"/>
    </w:p>
    <w:p w14:paraId="3962BB03" w14:textId="77777777" w:rsidR="008E0E2C" w:rsidRDefault="008E0E2C" w:rsidP="00D71307"/>
    <w:p w14:paraId="556E3DBD" w14:textId="76C5000E" w:rsidR="008E0E2C" w:rsidRDefault="00BB3529" w:rsidP="00D71307">
      <w:r>
        <w:t xml:space="preserve">Supplementary </w:t>
      </w:r>
      <w:r w:rsidR="008E0E2C">
        <w:t>Table 2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3262"/>
        <w:gridCol w:w="284"/>
        <w:gridCol w:w="1984"/>
      </w:tblGrid>
      <w:tr w:rsidR="00D71307" w:rsidRPr="009524CB" w14:paraId="0E776C4A" w14:textId="77777777" w:rsidTr="00A23B5A">
        <w:tc>
          <w:tcPr>
            <w:tcW w:w="4284" w:type="dxa"/>
            <w:gridSpan w:val="2"/>
            <w:tcBorders>
              <w:top w:val="single" w:sz="12" w:space="0" w:color="auto"/>
            </w:tcBorders>
          </w:tcPr>
          <w:p w14:paraId="580464C0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Gen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3B9A04D3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EB7DBC9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MIC (</w:t>
            </w:r>
            <w:r>
              <w:rPr>
                <w:sz w:val="20"/>
                <w:szCs w:val="20"/>
              </w:rPr>
              <w:t>µ</w:t>
            </w:r>
            <w:r w:rsidRPr="009524CB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>m</w:t>
            </w:r>
            <w:r w:rsidRPr="009524CB">
              <w:rPr>
                <w:sz w:val="20"/>
                <w:szCs w:val="20"/>
              </w:rPr>
              <w:t>l)</w:t>
            </w:r>
          </w:p>
        </w:tc>
      </w:tr>
      <w:tr w:rsidR="00D71307" w:rsidRPr="009524CB" w14:paraId="2A521E1C" w14:textId="77777777" w:rsidTr="00A23B5A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16820430" w14:textId="77777777" w:rsidR="00D71307" w:rsidRPr="009524CB" w:rsidRDefault="00D71307" w:rsidP="00A23B5A">
            <w:pPr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Nam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4E76CD9" w14:textId="77777777" w:rsidR="00D71307" w:rsidRPr="009524CB" w:rsidRDefault="00D71307" w:rsidP="00A23B5A">
            <w:pPr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Fun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D477848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DE2585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Polymyxin B</w:t>
            </w:r>
          </w:p>
        </w:tc>
      </w:tr>
      <w:tr w:rsidR="00D71307" w:rsidRPr="009524CB" w14:paraId="566FE5CF" w14:textId="77777777" w:rsidTr="00A23B5A">
        <w:trPr>
          <w:trHeight w:val="219"/>
        </w:trPr>
        <w:tc>
          <w:tcPr>
            <w:tcW w:w="1022" w:type="dxa"/>
            <w:tcBorders>
              <w:top w:val="single" w:sz="4" w:space="0" w:color="auto"/>
            </w:tcBorders>
            <w:noWrap/>
          </w:tcPr>
          <w:p w14:paraId="2B59D3E4" w14:textId="77777777" w:rsidR="00D71307" w:rsidRPr="008E0E2C" w:rsidRDefault="00D71307" w:rsidP="00A23B5A">
            <w:pPr>
              <w:rPr>
                <w:sz w:val="20"/>
                <w:szCs w:val="20"/>
              </w:rPr>
            </w:pPr>
            <w:r w:rsidRPr="008E0E2C">
              <w:rPr>
                <w:sz w:val="20"/>
                <w:szCs w:val="20"/>
              </w:rPr>
              <w:t>SA113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noWrap/>
          </w:tcPr>
          <w:p w14:paraId="3022A2C1" w14:textId="77777777" w:rsidR="00D71307" w:rsidRPr="009524CB" w:rsidRDefault="00D71307" w:rsidP="00A23B5A">
            <w:pPr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Wild typ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BCA802F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62A45C25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512</w:t>
            </w:r>
          </w:p>
        </w:tc>
      </w:tr>
      <w:tr w:rsidR="00D71307" w:rsidRPr="009524CB" w14:paraId="04F53108" w14:textId="77777777" w:rsidTr="00A23B5A">
        <w:trPr>
          <w:trHeight w:val="219"/>
        </w:trPr>
        <w:tc>
          <w:tcPr>
            <w:tcW w:w="1022" w:type="dxa"/>
            <w:noWrap/>
          </w:tcPr>
          <w:p w14:paraId="1DD02565" w14:textId="77777777" w:rsidR="00D71307" w:rsidRPr="009524CB" w:rsidRDefault="00D71307" w:rsidP="00A23B5A">
            <w:pPr>
              <w:rPr>
                <w:i/>
                <w:sz w:val="20"/>
                <w:szCs w:val="20"/>
              </w:rPr>
            </w:pPr>
            <w:r w:rsidRPr="0069678A">
              <w:rPr>
                <w:sz w:val="20"/>
                <w:szCs w:val="20"/>
              </w:rPr>
              <w:t>Δ</w:t>
            </w:r>
            <w:r w:rsidRPr="009524CB">
              <w:rPr>
                <w:i/>
                <w:sz w:val="20"/>
                <w:szCs w:val="20"/>
              </w:rPr>
              <w:t>dltA</w:t>
            </w:r>
          </w:p>
        </w:tc>
        <w:tc>
          <w:tcPr>
            <w:tcW w:w="3262" w:type="dxa"/>
            <w:noWrap/>
          </w:tcPr>
          <w:p w14:paraId="55375C72" w14:textId="77777777" w:rsidR="00D71307" w:rsidRPr="00997FCF" w:rsidRDefault="00D71307" w:rsidP="00A23B5A">
            <w:pPr>
              <w:rPr>
                <w:sz w:val="20"/>
                <w:szCs w:val="20"/>
              </w:rPr>
            </w:pPr>
            <w:r w:rsidRPr="00997FCF">
              <w:rPr>
                <w:rFonts w:cs="Courier New"/>
                <w:sz w:val="20"/>
                <w:szCs w:val="20"/>
              </w:rPr>
              <w:t>D-alanine-activating enzyme</w:t>
            </w:r>
          </w:p>
        </w:tc>
        <w:tc>
          <w:tcPr>
            <w:tcW w:w="284" w:type="dxa"/>
          </w:tcPr>
          <w:p w14:paraId="47E26990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3F8A595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48</w:t>
            </w:r>
          </w:p>
        </w:tc>
      </w:tr>
      <w:tr w:rsidR="00D71307" w:rsidRPr="009524CB" w14:paraId="23DF9CEC" w14:textId="77777777" w:rsidTr="00A23B5A">
        <w:trPr>
          <w:trHeight w:val="219"/>
        </w:trPr>
        <w:tc>
          <w:tcPr>
            <w:tcW w:w="1022" w:type="dxa"/>
            <w:tcBorders>
              <w:bottom w:val="single" w:sz="12" w:space="0" w:color="auto"/>
            </w:tcBorders>
            <w:noWrap/>
          </w:tcPr>
          <w:p w14:paraId="4D66A299" w14:textId="77777777" w:rsidR="00D71307" w:rsidRPr="009524CB" w:rsidRDefault="00D71307" w:rsidP="00A23B5A">
            <w:pPr>
              <w:rPr>
                <w:i/>
                <w:sz w:val="20"/>
                <w:szCs w:val="20"/>
              </w:rPr>
            </w:pPr>
            <w:r w:rsidRPr="0069678A">
              <w:rPr>
                <w:sz w:val="20"/>
                <w:szCs w:val="20"/>
              </w:rPr>
              <w:t>Δ</w:t>
            </w:r>
            <w:r w:rsidRPr="009524CB">
              <w:rPr>
                <w:i/>
                <w:sz w:val="20"/>
                <w:szCs w:val="20"/>
              </w:rPr>
              <w:t>mprF</w:t>
            </w:r>
          </w:p>
        </w:tc>
        <w:tc>
          <w:tcPr>
            <w:tcW w:w="3262" w:type="dxa"/>
            <w:tcBorders>
              <w:bottom w:val="single" w:sz="12" w:space="0" w:color="auto"/>
            </w:tcBorders>
            <w:noWrap/>
          </w:tcPr>
          <w:p w14:paraId="7578A53D" w14:textId="77777777" w:rsidR="00D71307" w:rsidRPr="009524CB" w:rsidRDefault="00D71307" w:rsidP="00A23B5A">
            <w:pPr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P</w:t>
            </w:r>
            <w:r w:rsidRPr="009524CB">
              <w:rPr>
                <w:rFonts w:cs="Courier New"/>
                <w:sz w:val="20"/>
                <w:szCs w:val="20"/>
              </w:rPr>
              <w:t>hosphatidylglycerol lysyltransferas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0681750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24531F2C" w14:textId="77777777" w:rsidR="00D71307" w:rsidRPr="009524CB" w:rsidRDefault="00D71307" w:rsidP="00A23B5A">
            <w:pPr>
              <w:jc w:val="center"/>
              <w:rPr>
                <w:sz w:val="20"/>
                <w:szCs w:val="20"/>
              </w:rPr>
            </w:pPr>
            <w:r w:rsidRPr="009524CB">
              <w:rPr>
                <w:sz w:val="20"/>
                <w:szCs w:val="20"/>
              </w:rPr>
              <w:t>384</w:t>
            </w:r>
          </w:p>
        </w:tc>
      </w:tr>
    </w:tbl>
    <w:p w14:paraId="5493DD94" w14:textId="77777777" w:rsidR="00D71307" w:rsidRDefault="00D71307" w:rsidP="00D71307"/>
    <w:sectPr w:rsidR="00D71307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91E"/>
    <w:rsid w:val="000267DE"/>
    <w:rsid w:val="000E638D"/>
    <w:rsid w:val="00104DD6"/>
    <w:rsid w:val="00293588"/>
    <w:rsid w:val="0034198A"/>
    <w:rsid w:val="003C6186"/>
    <w:rsid w:val="004A21FC"/>
    <w:rsid w:val="004F0E6C"/>
    <w:rsid w:val="0051615D"/>
    <w:rsid w:val="006F44F5"/>
    <w:rsid w:val="0070479B"/>
    <w:rsid w:val="007E14B8"/>
    <w:rsid w:val="00857848"/>
    <w:rsid w:val="008E0E2C"/>
    <w:rsid w:val="009403EA"/>
    <w:rsid w:val="00A13B6D"/>
    <w:rsid w:val="00AE78E0"/>
    <w:rsid w:val="00B1063F"/>
    <w:rsid w:val="00B456E6"/>
    <w:rsid w:val="00B46DB3"/>
    <w:rsid w:val="00B6487C"/>
    <w:rsid w:val="00B720D6"/>
    <w:rsid w:val="00BB3529"/>
    <w:rsid w:val="00C54025"/>
    <w:rsid w:val="00D71307"/>
    <w:rsid w:val="00DA20AB"/>
    <w:rsid w:val="00E8358C"/>
    <w:rsid w:val="00EC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FB8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91E"/>
  </w:style>
  <w:style w:type="paragraph" w:styleId="Heading1">
    <w:name w:val="heading 1"/>
    <w:basedOn w:val="Normal"/>
    <w:next w:val="Normal"/>
    <w:link w:val="Heading1Char"/>
    <w:uiPriority w:val="9"/>
    <w:qFormat/>
    <w:rsid w:val="00EC491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91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91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91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91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91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91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91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91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91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91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91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91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91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91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91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91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91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C491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491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91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491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C491E"/>
    <w:rPr>
      <w:b/>
      <w:bCs/>
    </w:rPr>
  </w:style>
  <w:style w:type="character" w:styleId="Emphasis">
    <w:name w:val="Emphasis"/>
    <w:uiPriority w:val="20"/>
    <w:qFormat/>
    <w:rsid w:val="00EC491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C49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491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491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491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91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91E"/>
    <w:rPr>
      <w:b/>
      <w:bCs/>
      <w:i/>
      <w:iCs/>
    </w:rPr>
  </w:style>
  <w:style w:type="character" w:styleId="SubtleEmphasis">
    <w:name w:val="Subtle Emphasis"/>
    <w:uiPriority w:val="19"/>
    <w:qFormat/>
    <w:rsid w:val="00EC491E"/>
    <w:rPr>
      <w:i/>
      <w:iCs/>
    </w:rPr>
  </w:style>
  <w:style w:type="character" w:styleId="IntenseEmphasis">
    <w:name w:val="Intense Emphasis"/>
    <w:uiPriority w:val="21"/>
    <w:qFormat/>
    <w:rsid w:val="00EC491E"/>
    <w:rPr>
      <w:b/>
      <w:bCs/>
    </w:rPr>
  </w:style>
  <w:style w:type="character" w:styleId="SubtleReference">
    <w:name w:val="Subtle Reference"/>
    <w:uiPriority w:val="31"/>
    <w:qFormat/>
    <w:rsid w:val="00EC491E"/>
    <w:rPr>
      <w:smallCaps/>
    </w:rPr>
  </w:style>
  <w:style w:type="character" w:styleId="IntenseReference">
    <w:name w:val="Intense Reference"/>
    <w:uiPriority w:val="32"/>
    <w:qFormat/>
    <w:rsid w:val="00EC491E"/>
    <w:rPr>
      <w:smallCaps/>
      <w:spacing w:val="5"/>
      <w:u w:val="single"/>
    </w:rPr>
  </w:style>
  <w:style w:type="character" w:styleId="BookTitle">
    <w:name w:val="Book Title"/>
    <w:uiPriority w:val="33"/>
    <w:qFormat/>
    <w:rsid w:val="00EC491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491E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9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35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C61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1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18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1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1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estergaard</dc:creator>
  <cp:lastModifiedBy>Hanne Ingmer</cp:lastModifiedBy>
  <cp:revision>3</cp:revision>
  <dcterms:created xsi:type="dcterms:W3CDTF">2017-06-24T13:09:00Z</dcterms:created>
  <dcterms:modified xsi:type="dcterms:W3CDTF">2017-06-24T13:09:00Z</dcterms:modified>
</cp:coreProperties>
</file>